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8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907"/>
        <w:gridCol w:w="1701"/>
        <w:gridCol w:w="1785"/>
        <w:gridCol w:w="1701"/>
        <w:gridCol w:w="1318"/>
        <w:gridCol w:w="1474"/>
      </w:tblGrid>
      <w:tr w:rsidR="000D1476" w:rsidRPr="002075CC" w:rsidTr="000D1476">
        <w:trPr>
          <w:trHeight w:val="270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2075CC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75CC">
              <w:rPr>
                <w:rFonts w:ascii="Times New Roman" w:hAnsi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1476" w:rsidRPr="002075CC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75CC">
              <w:rPr>
                <w:rFonts w:ascii="Times New Roman" w:hAnsi="Times New Roman"/>
                <w:color w:val="000000"/>
                <w:kern w:val="0"/>
                <w:szCs w:val="21"/>
              </w:rPr>
              <w:t>Good’s coverage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2075CC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75CC">
              <w:rPr>
                <w:rFonts w:ascii="Times New Roman" w:hAnsi="Times New Roman"/>
                <w:color w:val="000000"/>
                <w:kern w:val="0"/>
                <w:szCs w:val="21"/>
              </w:rPr>
              <w:t>Shannon ind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2075CC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75CC">
              <w:rPr>
                <w:rFonts w:ascii="Times New Roman" w:hAnsi="Times New Roman"/>
                <w:color w:val="000000"/>
                <w:kern w:val="0"/>
                <w:szCs w:val="21"/>
              </w:rPr>
              <w:t>Simpson index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2075CC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75CC">
              <w:rPr>
                <w:rFonts w:ascii="Times New Roman" w:hAnsi="Times New Roman"/>
                <w:color w:val="000000"/>
                <w:kern w:val="0"/>
                <w:szCs w:val="21"/>
              </w:rPr>
              <w:t>Chao index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2075CC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075CC">
              <w:rPr>
                <w:rFonts w:ascii="Times New Roman" w:hAnsi="Times New Roman"/>
                <w:color w:val="000000"/>
                <w:kern w:val="0"/>
                <w:szCs w:val="21"/>
              </w:rPr>
              <w:t>ACE index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7.54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9.046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8.0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4.485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8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12.2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014.401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0.9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0.801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9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2.2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1.344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327.2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374.461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357.1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355.102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55.5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008.495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157.3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180.656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201.5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215.955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385.7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415.656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6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359.8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405.939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042.00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078.523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2.2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1.494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7.8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4.524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7.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3.691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51.3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8.555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31.00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6.064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154.0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175.065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351.0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405.066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16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5.289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9.621</w:t>
            </w:r>
          </w:p>
        </w:tc>
      </w:tr>
      <w:tr w:rsidR="000D1476" w:rsidRPr="0036549A" w:rsidTr="000D1476">
        <w:trPr>
          <w:trHeight w:val="270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1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5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20.62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1476" w:rsidRPr="0036549A" w:rsidRDefault="000D1476" w:rsidP="00A72EC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654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3.265</w:t>
            </w:r>
          </w:p>
        </w:tc>
      </w:tr>
    </w:tbl>
    <w:p w:rsidR="000D1476" w:rsidRPr="0036549A" w:rsidRDefault="000D1476" w:rsidP="000D1476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0D1476" w:rsidRPr="0036549A" w:rsidRDefault="000D1476" w:rsidP="000D1476">
      <w:pPr>
        <w:spacing w:line="480" w:lineRule="auto"/>
        <w:rPr>
          <w:rFonts w:ascii="Times New Roman" w:hAnsi="Times New Roman"/>
          <w:sz w:val="24"/>
          <w:szCs w:val="24"/>
        </w:rPr>
        <w:sectPr w:rsidR="000D1476" w:rsidRPr="0036549A" w:rsidSect="000D147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F4133" w:rsidRPr="000D1476" w:rsidRDefault="005F4133" w:rsidP="000D1476"/>
    <w:sectPr w:rsidR="005F4133" w:rsidRPr="000D1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364E" w:rsidRDefault="0004364E" w:rsidP="00FD65A3">
      <w:r>
        <w:separator/>
      </w:r>
    </w:p>
  </w:endnote>
  <w:endnote w:type="continuationSeparator" w:id="0">
    <w:p w:rsidR="0004364E" w:rsidRDefault="0004364E" w:rsidP="00FD6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364E" w:rsidRDefault="0004364E" w:rsidP="00FD65A3">
      <w:r>
        <w:separator/>
      </w:r>
    </w:p>
  </w:footnote>
  <w:footnote w:type="continuationSeparator" w:id="0">
    <w:p w:rsidR="0004364E" w:rsidRDefault="0004364E" w:rsidP="00FD6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992"/>
    <w:rsid w:val="0004364E"/>
    <w:rsid w:val="000D1476"/>
    <w:rsid w:val="003E6992"/>
    <w:rsid w:val="005F4133"/>
    <w:rsid w:val="00FD6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99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E6992"/>
  </w:style>
  <w:style w:type="paragraph" w:styleId="a4">
    <w:name w:val="header"/>
    <w:basedOn w:val="a"/>
    <w:link w:val="Char"/>
    <w:uiPriority w:val="99"/>
    <w:unhideWhenUsed/>
    <w:rsid w:val="00FD6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65A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6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65A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99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E6992"/>
  </w:style>
  <w:style w:type="paragraph" w:styleId="a4">
    <w:name w:val="header"/>
    <w:basedOn w:val="a"/>
    <w:link w:val="Char"/>
    <w:uiPriority w:val="99"/>
    <w:unhideWhenUsed/>
    <w:rsid w:val="00FD6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D65A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D6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D65A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836537-BB2D-416C-9A5D-B236200F3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10</Characters>
  <Application>Microsoft Office Word</Application>
  <DocSecurity>0</DocSecurity>
  <Lines>6</Lines>
  <Paragraphs>1</Paragraphs>
  <ScaleCrop>false</ScaleCrop>
  <Company>Microsoft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z</dc:creator>
  <cp:lastModifiedBy>zsz</cp:lastModifiedBy>
  <cp:revision>3</cp:revision>
  <dcterms:created xsi:type="dcterms:W3CDTF">2017-06-06T02:29:00Z</dcterms:created>
  <dcterms:modified xsi:type="dcterms:W3CDTF">2017-09-25T00:47:00Z</dcterms:modified>
</cp:coreProperties>
</file>